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3CE9" w:rsidRPr="00C53CE9" w:rsidRDefault="00C53CE9" w:rsidP="00C53CE9">
      <w:pPr>
        <w:jc w:val="center"/>
        <w:rPr>
          <w:rFonts w:ascii="Times New Roman" w:hAnsi="Times New Roman" w:cs="Times New Roman"/>
          <w:sz w:val="24"/>
          <w:szCs w:val="24"/>
        </w:rPr>
      </w:pPr>
      <w:r w:rsidRPr="00C53CE9">
        <w:rPr>
          <w:rFonts w:ascii="Times New Roman" w:hAnsi="Times New Roman" w:cs="Times New Roman"/>
          <w:sz w:val="24"/>
          <w:szCs w:val="24"/>
        </w:rPr>
        <w:t>Supplementary Table 3. The top 50 negatively and positively correlated genes</w:t>
      </w:r>
    </w:p>
    <w:p w:rsidR="00C53CE9" w:rsidRPr="00C53CE9" w:rsidRDefault="00C53CE9" w:rsidP="00C53CE9">
      <w:pPr>
        <w:jc w:val="center"/>
        <w:rPr>
          <w:rFonts w:ascii="Times New Roman" w:hAnsi="Times New Roman" w:cs="Times New Roman"/>
          <w:sz w:val="24"/>
          <w:szCs w:val="24"/>
        </w:rPr>
      </w:pPr>
      <w:r w:rsidRPr="00C53CE9">
        <w:rPr>
          <w:rFonts w:ascii="Times New Roman" w:hAnsi="Times New Roman" w:cs="Times New Roman"/>
          <w:sz w:val="24"/>
          <w:szCs w:val="24"/>
        </w:rPr>
        <w:t>The top 50 positively correlated gen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1"/>
        <w:gridCol w:w="2091"/>
        <w:gridCol w:w="2873"/>
        <w:gridCol w:w="1968"/>
        <w:gridCol w:w="1873"/>
        <w:gridCol w:w="1812"/>
        <w:gridCol w:w="2060"/>
      </w:tblGrid>
      <w:tr w:rsidR="00C53CE9" w:rsidRPr="00C53CE9" w:rsidTr="00C53CE9">
        <w:trPr>
          <w:trHeight w:val="280"/>
        </w:trPr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0.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istic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DR (BH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ent_SD</w:t>
            </w:r>
            <w:proofErr w:type="spellEnd"/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ent_TD</w:t>
            </w:r>
            <w:proofErr w:type="spellEnd"/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ORA2B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3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2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A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324774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5E-3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5E-2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420014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6E-2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4E-2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00A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105020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E-2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6E-2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3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665209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E-2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0E-2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4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186152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3E-2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E-2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987990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E-2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3E-2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27B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260400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2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E-2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L6IP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9385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E-2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7E-2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Y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21648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E-2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9E-2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A1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535796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4E-2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E-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XNDC1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307186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E-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E-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PZL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224218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E-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E-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F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13062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E-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E-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MS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108363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E-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E-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053005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E-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E-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ALS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022463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E-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E-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930396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E-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E-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PARP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87417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9E-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1E-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FIC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304100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E-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E-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5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270246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E-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E-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1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23974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2E-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E-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1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160727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E-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E-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2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0885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E-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E-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4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3RF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696841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4E-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7E-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7B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94278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E-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9E-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00A1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70079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E-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9E-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0961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E-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3E-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K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06138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E-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3E-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D5A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178248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E-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E-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APK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16882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E-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E-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EP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780715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E-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2E-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747141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9E-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E-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AP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681540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3E-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2E-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7RA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629852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6E-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9E-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N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539478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1E-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S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253337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7E-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SCR2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20216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6E-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6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C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182698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5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1E-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121569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3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E-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4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LDA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935934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E-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818520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0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E-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TPNM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751034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8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E-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BL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735725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2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E-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2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5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643729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9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E-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G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622444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2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8E-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ED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589125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5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6E-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Y19L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464666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E-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9E-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TAP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40246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E-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3E-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EG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166497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8E-1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8E-1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</w:tbl>
    <w:p w:rsidR="00CF4125" w:rsidRDefault="00CF4125"/>
    <w:p w:rsidR="00C53CE9" w:rsidRPr="00C53CE9" w:rsidRDefault="00C53CE9" w:rsidP="00C53CE9">
      <w:pPr>
        <w:jc w:val="center"/>
        <w:rPr>
          <w:rFonts w:ascii="Times New Roman" w:hAnsi="Times New Roman" w:cs="Times New Roman"/>
          <w:sz w:val="24"/>
          <w:szCs w:val="24"/>
        </w:rPr>
      </w:pPr>
      <w:r w:rsidRPr="00C53CE9">
        <w:rPr>
          <w:rFonts w:ascii="Times New Roman" w:hAnsi="Times New Roman" w:cs="Times New Roman"/>
          <w:sz w:val="24"/>
          <w:szCs w:val="24"/>
        </w:rPr>
        <w:t>The top 50 negatively correlated gen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1"/>
        <w:gridCol w:w="2091"/>
        <w:gridCol w:w="2873"/>
        <w:gridCol w:w="1968"/>
        <w:gridCol w:w="1873"/>
        <w:gridCol w:w="1812"/>
        <w:gridCol w:w="2060"/>
      </w:tblGrid>
      <w:tr w:rsidR="00C53CE9" w:rsidRPr="00C53CE9" w:rsidTr="00C53CE9">
        <w:trPr>
          <w:trHeight w:val="280"/>
        </w:trPr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0.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istic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DR (BH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ent_SD</w:t>
            </w:r>
            <w:proofErr w:type="spellEnd"/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ent_TD</w:t>
            </w:r>
            <w:proofErr w:type="spellEnd"/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HL2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131063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E-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E-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I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1265621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E-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E-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0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M2B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077714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2E-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9E-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bookmarkStart w:id="0" w:name="_GoBack"/>
        <w:bookmarkEnd w:id="0"/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B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0360723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E-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E-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FA2T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9943253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9E-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E-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M1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973403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3E-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2E-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9358512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8E-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6E-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CB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9176495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E-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E-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H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904676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E-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E-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MT3A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9043707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E-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E-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5C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886400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5E-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E-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orf11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8544091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1E-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8295773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9E-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7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orf9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8275846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0E-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1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2orf3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8058078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E-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O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8001502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7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E-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7952168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4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E-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2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CA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788048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1E-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E-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0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1A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7007931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8E-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E-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K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6990350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2E-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E-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MR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6951795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6E-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E-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OH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687398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5E-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E-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2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61A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6730705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9E-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E-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RGC1A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6641185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7E-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E-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4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LT1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6587393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1E-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2E-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CL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6468086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E-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5E-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6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T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6245023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E-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6E-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D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6097035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E-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4E-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44117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5893943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8E-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2E-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GD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5539844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9E-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E-1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T1A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5374356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E-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E-1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KHG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5322817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E-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E-1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T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5109140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E-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2E-1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H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5067333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E-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6E-1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CP2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5022828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E-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E-1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6V1B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4945308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E-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0E-1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8A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4707005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4E-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7E-1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J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4590904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9E-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E-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AZ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4399160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4E-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E-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F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4379002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4E-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E-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P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428871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E-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E-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OD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422363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E-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E-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018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4187966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E-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2E-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154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414103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E-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E-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NG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4027257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E-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18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4010161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E-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3E-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9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ERFD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3922562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E-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7E-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3orf2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3763560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E-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3E-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YB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3732685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9E-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9E-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  <w:tr w:rsidR="00C53CE9" w:rsidRPr="00C53CE9" w:rsidTr="00C53CE9">
        <w:trPr>
          <w:trHeight w:val="280"/>
        </w:trPr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R1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3660097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5E-1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6E-1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E9" w:rsidRPr="00C53CE9" w:rsidRDefault="00C53CE9" w:rsidP="00C53C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</w:tr>
    </w:tbl>
    <w:p w:rsidR="00C53CE9" w:rsidRDefault="00C53CE9">
      <w:pPr>
        <w:rPr>
          <w:rFonts w:hint="eastAsia"/>
        </w:rPr>
      </w:pPr>
    </w:p>
    <w:sectPr w:rsidR="00C53CE9" w:rsidSect="00C53C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E84"/>
    <w:rsid w:val="000A5E84"/>
    <w:rsid w:val="00C53CE9"/>
    <w:rsid w:val="00CF4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1F9681-43CA-439C-80EF-0548CF979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5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9003BD-B32D-43BC-8038-6139714EC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4</Words>
  <Characters>4358</Characters>
  <Application>Microsoft Office Word</Application>
  <DocSecurity>0</DocSecurity>
  <Lines>36</Lines>
  <Paragraphs>10</Paragraphs>
  <ScaleCrop>false</ScaleCrop>
  <Company/>
  <LinksUpToDate>false</LinksUpToDate>
  <CharactersWithSpaces>5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7-10T08:24:00Z</dcterms:created>
  <dcterms:modified xsi:type="dcterms:W3CDTF">2020-07-10T08:27:00Z</dcterms:modified>
</cp:coreProperties>
</file>